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4DE" w:rsidRPr="00A84E74" w:rsidRDefault="007544DE" w:rsidP="007544DE">
      <w:pPr>
        <w:spacing w:after="0" w:line="360" w:lineRule="auto"/>
        <w:rPr>
          <w:sz w:val="20"/>
          <w:szCs w:val="24"/>
          <w:lang w:val="en-US"/>
        </w:rPr>
      </w:pPr>
      <w:r w:rsidRPr="00A84E74">
        <w:rPr>
          <w:b/>
          <w:szCs w:val="24"/>
          <w:lang w:val="en-US"/>
        </w:rPr>
        <w:t>Table S2.</w:t>
      </w:r>
      <w:r w:rsidRPr="00A84E74">
        <w:rPr>
          <w:szCs w:val="24"/>
          <w:lang w:val="en-US"/>
        </w:rPr>
        <w:t xml:space="preserve"> Modeling parameter </w:t>
      </w:r>
      <w:r>
        <w:rPr>
          <w:szCs w:val="24"/>
          <w:lang w:val="en-US"/>
        </w:rPr>
        <w:t>settings of Fig. 10 of</w:t>
      </w:r>
      <w:r w:rsidRPr="00A84E74">
        <w:rPr>
          <w:szCs w:val="24"/>
          <w:lang w:val="en-US"/>
        </w:rPr>
        <w:t xml:space="preserve"> manuscrip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2066"/>
        <w:gridCol w:w="1953"/>
        <w:gridCol w:w="1953"/>
        <w:gridCol w:w="1954"/>
      </w:tblGrid>
      <w:tr w:rsidR="007544DE" w:rsidRPr="00A84E74" w:rsidTr="003E66FB">
        <w:trPr>
          <w:trHeight w:val="283"/>
        </w:trPr>
        <w:tc>
          <w:tcPr>
            <w:tcW w:w="1101" w:type="dxa"/>
            <w:tcBorders>
              <w:bottom w:val="single" w:sz="4" w:space="0" w:color="auto"/>
            </w:tcBorders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Paramet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544DE" w:rsidRPr="00A84E74" w:rsidRDefault="007544DE" w:rsidP="003E66FB">
            <w:pPr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Description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Default setting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High bending rigidity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Large cell size</w:t>
            </w:r>
          </w:p>
        </w:tc>
      </w:tr>
      <w:tr w:rsidR="007544DE" w:rsidRPr="00A84E74" w:rsidTr="003E66FB">
        <w:trPr>
          <w:trHeight w:val="283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7544DE" w:rsidRPr="00A84E74" w:rsidRDefault="007544DE" w:rsidP="003E66FB">
            <w:pPr>
              <w:jc w:val="center"/>
              <w:rPr>
                <w:i/>
                <w:sz w:val="20"/>
                <w:szCs w:val="24"/>
                <w:lang w:val="en-US"/>
              </w:rPr>
            </w:pPr>
            <w:r w:rsidRPr="00A84E74">
              <w:rPr>
                <w:i/>
                <w:sz w:val="20"/>
                <w:szCs w:val="24"/>
                <w:lang w:val="en-US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7544DE" w:rsidRPr="00A84E74" w:rsidRDefault="007544DE" w:rsidP="003E66FB">
            <w:pPr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Initial number of cells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32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32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19</w:t>
            </w:r>
          </w:p>
        </w:tc>
      </w:tr>
      <w:tr w:rsidR="007544DE" w:rsidRPr="00A84E74" w:rsidTr="003E66FB">
        <w:trPr>
          <w:trHeight w:val="283"/>
        </w:trPr>
        <w:tc>
          <w:tcPr>
            <w:tcW w:w="1101" w:type="dxa"/>
            <w:vAlign w:val="center"/>
          </w:tcPr>
          <w:p w:rsidR="007544DE" w:rsidRPr="00A84E74" w:rsidRDefault="007544DE" w:rsidP="003E66FB">
            <w:pPr>
              <w:jc w:val="center"/>
              <w:rPr>
                <w:i/>
                <w:sz w:val="20"/>
                <w:szCs w:val="24"/>
                <w:lang w:val="en-US"/>
              </w:rPr>
            </w:pPr>
            <w:r w:rsidRPr="00A84E74">
              <w:rPr>
                <w:i/>
                <w:sz w:val="20"/>
                <w:szCs w:val="24"/>
                <w:lang w:val="en-US"/>
              </w:rPr>
              <w:t>T</w:t>
            </w:r>
          </w:p>
        </w:tc>
        <w:tc>
          <w:tcPr>
            <w:tcW w:w="2126" w:type="dxa"/>
            <w:vAlign w:val="center"/>
          </w:tcPr>
          <w:p w:rsidR="007544DE" w:rsidRPr="00A84E74" w:rsidRDefault="007544DE" w:rsidP="003E66FB">
            <w:pPr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Number of time steps</w:t>
            </w:r>
          </w:p>
        </w:tc>
        <w:tc>
          <w:tcPr>
            <w:tcW w:w="2020" w:type="dxa"/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17·10</w:t>
            </w:r>
            <w:r w:rsidRPr="00A84E74">
              <w:rPr>
                <w:sz w:val="20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020" w:type="dxa"/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17·10</w:t>
            </w:r>
            <w:r w:rsidRPr="00A84E74">
              <w:rPr>
                <w:sz w:val="20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021" w:type="dxa"/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17·10</w:t>
            </w:r>
            <w:r w:rsidRPr="00A84E74">
              <w:rPr>
                <w:sz w:val="20"/>
                <w:szCs w:val="24"/>
                <w:vertAlign w:val="superscript"/>
                <w:lang w:val="en-US"/>
              </w:rPr>
              <w:t>6</w:t>
            </w:r>
          </w:p>
        </w:tc>
      </w:tr>
      <w:tr w:rsidR="007544DE" w:rsidRPr="00A84E74" w:rsidTr="003E66FB">
        <w:trPr>
          <w:trHeight w:val="283"/>
        </w:trPr>
        <w:tc>
          <w:tcPr>
            <w:tcW w:w="1101" w:type="dxa"/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i/>
                <w:sz w:val="20"/>
                <w:szCs w:val="24"/>
                <w:lang w:val="en-US"/>
              </w:rPr>
              <w:t>G</w:t>
            </w:r>
          </w:p>
        </w:tc>
        <w:tc>
          <w:tcPr>
            <w:tcW w:w="2126" w:type="dxa"/>
            <w:vAlign w:val="center"/>
          </w:tcPr>
          <w:p w:rsidR="007544DE" w:rsidRPr="00A84E74" w:rsidRDefault="007544DE" w:rsidP="003E66FB">
            <w:pPr>
              <w:rPr>
                <w:sz w:val="20"/>
                <w:szCs w:val="24"/>
              </w:rPr>
            </w:pPr>
            <w:r w:rsidRPr="00A84E74">
              <w:rPr>
                <w:sz w:val="20"/>
                <w:szCs w:val="24"/>
              </w:rPr>
              <w:t>Growth rate</w:t>
            </w:r>
          </w:p>
        </w:tc>
        <w:tc>
          <w:tcPr>
            <w:tcW w:w="2020" w:type="dxa"/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</w:rPr>
            </w:pPr>
            <w:r w:rsidRPr="00A84E74">
              <w:rPr>
                <w:sz w:val="20"/>
                <w:szCs w:val="24"/>
                <w:lang w:val="en-US"/>
              </w:rPr>
              <w:t>0.03</w:t>
            </w:r>
            <w:r w:rsidRPr="00A84E74">
              <w:rPr>
                <w:sz w:val="20"/>
                <w:szCs w:val="24"/>
              </w:rPr>
              <w:t>/10</w:t>
            </w:r>
            <w:r w:rsidRPr="00A84E74">
              <w:rPr>
                <w:sz w:val="20"/>
                <w:szCs w:val="24"/>
                <w:vertAlign w:val="superscript"/>
              </w:rPr>
              <w:t>4</w:t>
            </w:r>
          </w:p>
        </w:tc>
        <w:tc>
          <w:tcPr>
            <w:tcW w:w="2020" w:type="dxa"/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0.03</w:t>
            </w:r>
            <w:r w:rsidRPr="00A84E74">
              <w:rPr>
                <w:sz w:val="20"/>
                <w:szCs w:val="24"/>
              </w:rPr>
              <w:t>/10</w:t>
            </w:r>
            <w:r w:rsidRPr="00A84E74">
              <w:rPr>
                <w:sz w:val="20"/>
                <w:szCs w:val="24"/>
                <w:vertAlign w:val="superscript"/>
              </w:rPr>
              <w:t>4</w:t>
            </w:r>
          </w:p>
        </w:tc>
        <w:tc>
          <w:tcPr>
            <w:tcW w:w="2021" w:type="dxa"/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0.03</w:t>
            </w:r>
            <w:r w:rsidRPr="00A84E74">
              <w:rPr>
                <w:sz w:val="20"/>
                <w:szCs w:val="24"/>
              </w:rPr>
              <w:t>/10</w:t>
            </w:r>
            <w:r w:rsidRPr="00A84E74">
              <w:rPr>
                <w:sz w:val="20"/>
                <w:szCs w:val="24"/>
                <w:vertAlign w:val="superscript"/>
              </w:rPr>
              <w:t>4</w:t>
            </w:r>
          </w:p>
        </w:tc>
      </w:tr>
      <w:tr w:rsidR="007544DE" w:rsidRPr="00A84E74" w:rsidTr="003E66FB">
        <w:trPr>
          <w:trHeight w:val="283"/>
        </w:trPr>
        <w:tc>
          <w:tcPr>
            <w:tcW w:w="1101" w:type="dxa"/>
            <w:vAlign w:val="center"/>
          </w:tcPr>
          <w:p w:rsidR="007544DE" w:rsidRPr="00A84E74" w:rsidRDefault="007544DE" w:rsidP="003E66FB">
            <w:pPr>
              <w:jc w:val="center"/>
              <w:rPr>
                <w:i/>
                <w:sz w:val="20"/>
                <w:szCs w:val="24"/>
                <w:lang w:val="en-US"/>
              </w:rPr>
            </w:pPr>
            <w:r w:rsidRPr="00A84E74">
              <w:rPr>
                <w:i/>
                <w:sz w:val="20"/>
                <w:szCs w:val="24"/>
                <w:lang w:val="en-US"/>
              </w:rPr>
              <w:t>S</w:t>
            </w:r>
          </w:p>
        </w:tc>
        <w:tc>
          <w:tcPr>
            <w:tcW w:w="2126" w:type="dxa"/>
            <w:vAlign w:val="center"/>
          </w:tcPr>
          <w:p w:rsidR="007544DE" w:rsidRPr="00A84E74" w:rsidRDefault="007544DE" w:rsidP="003E66FB">
            <w:pPr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Cell size</w:t>
            </w:r>
          </w:p>
        </w:tc>
        <w:tc>
          <w:tcPr>
            <w:tcW w:w="2020" w:type="dxa"/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0.03</w:t>
            </w:r>
          </w:p>
        </w:tc>
        <w:tc>
          <w:tcPr>
            <w:tcW w:w="2020" w:type="dxa"/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0.03</w:t>
            </w:r>
          </w:p>
        </w:tc>
        <w:tc>
          <w:tcPr>
            <w:tcW w:w="2021" w:type="dxa"/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0.05</w:t>
            </w:r>
          </w:p>
        </w:tc>
      </w:tr>
      <w:tr w:rsidR="007544DE" w:rsidRPr="00A84E74" w:rsidTr="003E66FB">
        <w:trPr>
          <w:trHeight w:val="283"/>
        </w:trPr>
        <w:tc>
          <w:tcPr>
            <w:tcW w:w="1101" w:type="dxa"/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i/>
                <w:sz w:val="20"/>
                <w:szCs w:val="24"/>
                <w:lang w:val="en-US"/>
              </w:rPr>
              <w:t>B</w:t>
            </w:r>
          </w:p>
        </w:tc>
        <w:tc>
          <w:tcPr>
            <w:tcW w:w="2126" w:type="dxa"/>
            <w:vAlign w:val="center"/>
          </w:tcPr>
          <w:p w:rsidR="007544DE" w:rsidRPr="00A84E74" w:rsidRDefault="007544DE" w:rsidP="003E66FB">
            <w:pPr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Change in angle</w:t>
            </w:r>
          </w:p>
        </w:tc>
        <w:tc>
          <w:tcPr>
            <w:tcW w:w="2020" w:type="dxa"/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10°</w:t>
            </w:r>
          </w:p>
        </w:tc>
        <w:tc>
          <w:tcPr>
            <w:tcW w:w="2020" w:type="dxa"/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10°</w:t>
            </w:r>
          </w:p>
        </w:tc>
        <w:tc>
          <w:tcPr>
            <w:tcW w:w="2021" w:type="dxa"/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10°</w:t>
            </w:r>
          </w:p>
        </w:tc>
      </w:tr>
      <w:tr w:rsidR="007544DE" w:rsidRPr="00A84E74" w:rsidTr="003E66FB">
        <w:trPr>
          <w:trHeight w:val="283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7544DE" w:rsidRPr="00A84E74" w:rsidRDefault="007544DE" w:rsidP="003E66FB">
            <w:pPr>
              <w:jc w:val="center"/>
              <w:rPr>
                <w:i/>
                <w:sz w:val="20"/>
                <w:szCs w:val="24"/>
                <w:lang w:val="en-US"/>
              </w:rPr>
            </w:pPr>
            <w:r w:rsidRPr="00A84E74">
              <w:rPr>
                <w:i/>
                <w:sz w:val="20"/>
                <w:szCs w:val="24"/>
                <w:lang w:val="en-US"/>
              </w:rPr>
              <w:t>k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7544DE" w:rsidRPr="00A84E74" w:rsidRDefault="007544DE" w:rsidP="003E66FB">
            <w:pPr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Bending rigidity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0.1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100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vAlign w:val="center"/>
          </w:tcPr>
          <w:p w:rsidR="007544DE" w:rsidRPr="00A84E74" w:rsidRDefault="007544DE" w:rsidP="003E66FB">
            <w:pPr>
              <w:jc w:val="center"/>
              <w:rPr>
                <w:sz w:val="20"/>
                <w:szCs w:val="24"/>
                <w:lang w:val="en-US"/>
              </w:rPr>
            </w:pPr>
            <w:r w:rsidRPr="00A84E74">
              <w:rPr>
                <w:sz w:val="20"/>
                <w:szCs w:val="24"/>
                <w:lang w:val="en-US"/>
              </w:rPr>
              <w:t>0.1</w:t>
            </w:r>
          </w:p>
        </w:tc>
      </w:tr>
    </w:tbl>
    <w:p w:rsidR="00350A01" w:rsidRDefault="00350A01">
      <w:bookmarkStart w:id="0" w:name="_GoBack"/>
      <w:bookmarkEnd w:id="0"/>
    </w:p>
    <w:sectPr w:rsidR="00350A01" w:rsidSect="006316C2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43BF" w:rsidRDefault="00A543BF" w:rsidP="006316C2">
      <w:pPr>
        <w:spacing w:after="0" w:line="240" w:lineRule="auto"/>
      </w:pPr>
      <w:r>
        <w:separator/>
      </w:r>
    </w:p>
  </w:endnote>
  <w:endnote w:type="continuationSeparator" w:id="0">
    <w:p w:rsidR="00A543BF" w:rsidRDefault="00A543BF" w:rsidP="00631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66054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16C2" w:rsidRDefault="006316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44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16C2" w:rsidRDefault="006316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43BF" w:rsidRDefault="00A543BF" w:rsidP="006316C2">
      <w:pPr>
        <w:spacing w:after="0" w:line="240" w:lineRule="auto"/>
      </w:pPr>
      <w:r>
        <w:separator/>
      </w:r>
    </w:p>
  </w:footnote>
  <w:footnote w:type="continuationSeparator" w:id="0">
    <w:p w:rsidR="00A543BF" w:rsidRDefault="00A543BF" w:rsidP="006316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EC0"/>
    <w:rsid w:val="00022A15"/>
    <w:rsid w:val="000254AA"/>
    <w:rsid w:val="00025E29"/>
    <w:rsid w:val="000635B2"/>
    <w:rsid w:val="0007617E"/>
    <w:rsid w:val="000805B2"/>
    <w:rsid w:val="00086ADF"/>
    <w:rsid w:val="00092422"/>
    <w:rsid w:val="000B0C0F"/>
    <w:rsid w:val="000C31A0"/>
    <w:rsid w:val="000D4A5B"/>
    <w:rsid w:val="000D74D2"/>
    <w:rsid w:val="000E0210"/>
    <w:rsid w:val="000E26BE"/>
    <w:rsid w:val="00103956"/>
    <w:rsid w:val="00114085"/>
    <w:rsid w:val="0012110B"/>
    <w:rsid w:val="00121A28"/>
    <w:rsid w:val="00125BD2"/>
    <w:rsid w:val="0013102B"/>
    <w:rsid w:val="00141354"/>
    <w:rsid w:val="00146CB9"/>
    <w:rsid w:val="00181358"/>
    <w:rsid w:val="00193F53"/>
    <w:rsid w:val="001949BC"/>
    <w:rsid w:val="001A2DD8"/>
    <w:rsid w:val="001A3704"/>
    <w:rsid w:val="001B4DA1"/>
    <w:rsid w:val="001C6CC6"/>
    <w:rsid w:val="001D7E3D"/>
    <w:rsid w:val="00212183"/>
    <w:rsid w:val="00245AA3"/>
    <w:rsid w:val="00245C88"/>
    <w:rsid w:val="00250B30"/>
    <w:rsid w:val="002560FD"/>
    <w:rsid w:val="00271821"/>
    <w:rsid w:val="00273E7F"/>
    <w:rsid w:val="00284DB3"/>
    <w:rsid w:val="0028602B"/>
    <w:rsid w:val="0029065C"/>
    <w:rsid w:val="00291F53"/>
    <w:rsid w:val="002A33C0"/>
    <w:rsid w:val="002B2563"/>
    <w:rsid w:val="002F24B1"/>
    <w:rsid w:val="002F6175"/>
    <w:rsid w:val="0030506D"/>
    <w:rsid w:val="003100C1"/>
    <w:rsid w:val="00315D24"/>
    <w:rsid w:val="00326499"/>
    <w:rsid w:val="00350A01"/>
    <w:rsid w:val="00362BAF"/>
    <w:rsid w:val="003804D0"/>
    <w:rsid w:val="00390A77"/>
    <w:rsid w:val="003965DF"/>
    <w:rsid w:val="003A79C3"/>
    <w:rsid w:val="003B51D1"/>
    <w:rsid w:val="003B668A"/>
    <w:rsid w:val="003C45DE"/>
    <w:rsid w:val="003E71C6"/>
    <w:rsid w:val="003F0A40"/>
    <w:rsid w:val="003F2C21"/>
    <w:rsid w:val="0041148D"/>
    <w:rsid w:val="004133EF"/>
    <w:rsid w:val="00414DFA"/>
    <w:rsid w:val="00414F65"/>
    <w:rsid w:val="00430A2B"/>
    <w:rsid w:val="00431A25"/>
    <w:rsid w:val="00432FF5"/>
    <w:rsid w:val="00441D60"/>
    <w:rsid w:val="00442D51"/>
    <w:rsid w:val="00466405"/>
    <w:rsid w:val="00477B41"/>
    <w:rsid w:val="004964CB"/>
    <w:rsid w:val="004A5841"/>
    <w:rsid w:val="004C1C54"/>
    <w:rsid w:val="004D1371"/>
    <w:rsid w:val="00500692"/>
    <w:rsid w:val="00526EB3"/>
    <w:rsid w:val="00530E2A"/>
    <w:rsid w:val="005402D4"/>
    <w:rsid w:val="0054451D"/>
    <w:rsid w:val="00557571"/>
    <w:rsid w:val="00564846"/>
    <w:rsid w:val="00597B88"/>
    <w:rsid w:val="005A02F3"/>
    <w:rsid w:val="005B1285"/>
    <w:rsid w:val="005C21A1"/>
    <w:rsid w:val="005D314B"/>
    <w:rsid w:val="005E1B48"/>
    <w:rsid w:val="005E7DEC"/>
    <w:rsid w:val="00617107"/>
    <w:rsid w:val="00623D98"/>
    <w:rsid w:val="006316C2"/>
    <w:rsid w:val="00637E45"/>
    <w:rsid w:val="006417E1"/>
    <w:rsid w:val="0064342C"/>
    <w:rsid w:val="00644456"/>
    <w:rsid w:val="006447E5"/>
    <w:rsid w:val="00653762"/>
    <w:rsid w:val="00655867"/>
    <w:rsid w:val="00680FF9"/>
    <w:rsid w:val="006914CC"/>
    <w:rsid w:val="00694197"/>
    <w:rsid w:val="006A2503"/>
    <w:rsid w:val="006A426B"/>
    <w:rsid w:val="006B1D58"/>
    <w:rsid w:val="006E350D"/>
    <w:rsid w:val="006F130F"/>
    <w:rsid w:val="006F6FE0"/>
    <w:rsid w:val="007053C2"/>
    <w:rsid w:val="007115C7"/>
    <w:rsid w:val="00723748"/>
    <w:rsid w:val="00725233"/>
    <w:rsid w:val="00725C0B"/>
    <w:rsid w:val="007313DF"/>
    <w:rsid w:val="00742385"/>
    <w:rsid w:val="007544DE"/>
    <w:rsid w:val="007662DA"/>
    <w:rsid w:val="00770412"/>
    <w:rsid w:val="007847D0"/>
    <w:rsid w:val="007854BA"/>
    <w:rsid w:val="0079460E"/>
    <w:rsid w:val="007B2C8F"/>
    <w:rsid w:val="007D3D5B"/>
    <w:rsid w:val="007D51EB"/>
    <w:rsid w:val="007D63AB"/>
    <w:rsid w:val="007D6697"/>
    <w:rsid w:val="007E292E"/>
    <w:rsid w:val="007F2657"/>
    <w:rsid w:val="00803B46"/>
    <w:rsid w:val="0082057D"/>
    <w:rsid w:val="00834616"/>
    <w:rsid w:val="008455A9"/>
    <w:rsid w:val="00850584"/>
    <w:rsid w:val="00851E28"/>
    <w:rsid w:val="0087064C"/>
    <w:rsid w:val="00883AF5"/>
    <w:rsid w:val="008A1476"/>
    <w:rsid w:val="008A5736"/>
    <w:rsid w:val="008A6F19"/>
    <w:rsid w:val="008A7FAF"/>
    <w:rsid w:val="008B5F2D"/>
    <w:rsid w:val="00917788"/>
    <w:rsid w:val="00917DCA"/>
    <w:rsid w:val="009241C2"/>
    <w:rsid w:val="009254ED"/>
    <w:rsid w:val="009272D8"/>
    <w:rsid w:val="009371DD"/>
    <w:rsid w:val="009464E7"/>
    <w:rsid w:val="00952FF2"/>
    <w:rsid w:val="0096499B"/>
    <w:rsid w:val="00970350"/>
    <w:rsid w:val="00976C78"/>
    <w:rsid w:val="00991558"/>
    <w:rsid w:val="009A38E1"/>
    <w:rsid w:val="009F02D5"/>
    <w:rsid w:val="009F6B76"/>
    <w:rsid w:val="00A00DA1"/>
    <w:rsid w:val="00A10B37"/>
    <w:rsid w:val="00A24950"/>
    <w:rsid w:val="00A37C60"/>
    <w:rsid w:val="00A40EC0"/>
    <w:rsid w:val="00A543BF"/>
    <w:rsid w:val="00A6761D"/>
    <w:rsid w:val="00A827CE"/>
    <w:rsid w:val="00A90FD9"/>
    <w:rsid w:val="00A91660"/>
    <w:rsid w:val="00A9472D"/>
    <w:rsid w:val="00A952EA"/>
    <w:rsid w:val="00AB50CC"/>
    <w:rsid w:val="00AC06AD"/>
    <w:rsid w:val="00AD3EBA"/>
    <w:rsid w:val="00AE4569"/>
    <w:rsid w:val="00AF126B"/>
    <w:rsid w:val="00B110C1"/>
    <w:rsid w:val="00B24837"/>
    <w:rsid w:val="00B51E1E"/>
    <w:rsid w:val="00B51F22"/>
    <w:rsid w:val="00B626CE"/>
    <w:rsid w:val="00B66758"/>
    <w:rsid w:val="00B66E97"/>
    <w:rsid w:val="00B74AB7"/>
    <w:rsid w:val="00B80CEF"/>
    <w:rsid w:val="00B86135"/>
    <w:rsid w:val="00B8782C"/>
    <w:rsid w:val="00BA3F00"/>
    <w:rsid w:val="00BA7226"/>
    <w:rsid w:val="00BC0C77"/>
    <w:rsid w:val="00BE6D20"/>
    <w:rsid w:val="00C00D28"/>
    <w:rsid w:val="00C05FAD"/>
    <w:rsid w:val="00C06464"/>
    <w:rsid w:val="00C143EB"/>
    <w:rsid w:val="00C573A6"/>
    <w:rsid w:val="00C60275"/>
    <w:rsid w:val="00C73F04"/>
    <w:rsid w:val="00CC34AA"/>
    <w:rsid w:val="00CE1B79"/>
    <w:rsid w:val="00CE2B3C"/>
    <w:rsid w:val="00CE53FA"/>
    <w:rsid w:val="00D00C22"/>
    <w:rsid w:val="00D01A8E"/>
    <w:rsid w:val="00D224B7"/>
    <w:rsid w:val="00D229F4"/>
    <w:rsid w:val="00D2368F"/>
    <w:rsid w:val="00D35170"/>
    <w:rsid w:val="00D37948"/>
    <w:rsid w:val="00D554CB"/>
    <w:rsid w:val="00D63A5A"/>
    <w:rsid w:val="00D64BE4"/>
    <w:rsid w:val="00D7439E"/>
    <w:rsid w:val="00DA206A"/>
    <w:rsid w:val="00DB1643"/>
    <w:rsid w:val="00DB3291"/>
    <w:rsid w:val="00DB59FF"/>
    <w:rsid w:val="00DC0A89"/>
    <w:rsid w:val="00DC7E4B"/>
    <w:rsid w:val="00DD7F62"/>
    <w:rsid w:val="00E139D4"/>
    <w:rsid w:val="00E21AC8"/>
    <w:rsid w:val="00E33D31"/>
    <w:rsid w:val="00E43D26"/>
    <w:rsid w:val="00E45BD6"/>
    <w:rsid w:val="00E73380"/>
    <w:rsid w:val="00E81CDE"/>
    <w:rsid w:val="00EC56E3"/>
    <w:rsid w:val="00EC7AE8"/>
    <w:rsid w:val="00EC7BDB"/>
    <w:rsid w:val="00ED14F0"/>
    <w:rsid w:val="00ED2834"/>
    <w:rsid w:val="00ED61F6"/>
    <w:rsid w:val="00EE72D1"/>
    <w:rsid w:val="00EF5169"/>
    <w:rsid w:val="00EF54A2"/>
    <w:rsid w:val="00F07028"/>
    <w:rsid w:val="00F14E10"/>
    <w:rsid w:val="00F272F8"/>
    <w:rsid w:val="00F27AE3"/>
    <w:rsid w:val="00F513D5"/>
    <w:rsid w:val="00F6041B"/>
    <w:rsid w:val="00F62394"/>
    <w:rsid w:val="00F62A3C"/>
    <w:rsid w:val="00F66943"/>
    <w:rsid w:val="00F74AEF"/>
    <w:rsid w:val="00F77118"/>
    <w:rsid w:val="00F8243F"/>
    <w:rsid w:val="00F867B0"/>
    <w:rsid w:val="00F961E2"/>
    <w:rsid w:val="00FA3749"/>
    <w:rsid w:val="00FA69F8"/>
    <w:rsid w:val="00FA7F50"/>
    <w:rsid w:val="00FB3DD9"/>
    <w:rsid w:val="00FB66DB"/>
    <w:rsid w:val="00FC5613"/>
    <w:rsid w:val="00FC7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A12241-3DCB-4B01-B9ED-D8E737FA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16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6C2"/>
  </w:style>
  <w:style w:type="paragraph" w:styleId="Footer">
    <w:name w:val="footer"/>
    <w:basedOn w:val="Normal"/>
    <w:link w:val="FooterChar"/>
    <w:uiPriority w:val="99"/>
    <w:unhideWhenUsed/>
    <w:rsid w:val="006316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6C2"/>
  </w:style>
  <w:style w:type="character" w:styleId="LineNumber">
    <w:name w:val="line number"/>
    <w:basedOn w:val="DefaultParagraphFont"/>
    <w:uiPriority w:val="99"/>
    <w:semiHidden/>
    <w:unhideWhenUsed/>
    <w:rsid w:val="006316C2"/>
  </w:style>
  <w:style w:type="table" w:styleId="TableGrid">
    <w:name w:val="Table Grid"/>
    <w:basedOn w:val="TableNormal"/>
    <w:uiPriority w:val="59"/>
    <w:rsid w:val="007544D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van gestel</dc:creator>
  <cp:keywords/>
  <dc:description/>
  <cp:lastModifiedBy>jordi van gestel</cp:lastModifiedBy>
  <cp:revision>3</cp:revision>
  <dcterms:created xsi:type="dcterms:W3CDTF">2015-03-19T08:30:00Z</dcterms:created>
  <dcterms:modified xsi:type="dcterms:W3CDTF">2015-03-19T08:31:00Z</dcterms:modified>
</cp:coreProperties>
</file>